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D5530" w14:textId="77777777" w:rsidR="00372906" w:rsidRDefault="00372906" w:rsidP="00372906">
      <w:pPr>
        <w:spacing w:line="360" w:lineRule="auto"/>
        <w:rPr>
          <w:b/>
          <w:bCs/>
          <w:u w:val="single"/>
        </w:rPr>
      </w:pPr>
      <w:r w:rsidRPr="000C1FD6">
        <w:rPr>
          <w:b/>
          <w:bCs/>
          <w:u w:val="single"/>
        </w:rPr>
        <w:t>Supplementary information</w:t>
      </w:r>
    </w:p>
    <w:p w14:paraId="5689FDBC" w14:textId="77777777" w:rsidR="00372906" w:rsidRPr="00DF3A56" w:rsidRDefault="00372906" w:rsidP="00372906">
      <w:pPr>
        <w:spacing w:line="360" w:lineRule="auto"/>
        <w:rPr>
          <w:b/>
        </w:rPr>
      </w:pPr>
      <w:r w:rsidRPr="00DF3A56">
        <w:rPr>
          <w:b/>
          <w:bCs/>
        </w:rPr>
        <w:t xml:space="preserve">Supplementary table 1 - </w:t>
      </w:r>
      <w:r w:rsidRPr="00DF3A56">
        <w:rPr>
          <w:b/>
        </w:rPr>
        <w:t>MEDLINE search strategy</w:t>
      </w:r>
    </w:p>
    <w:p w14:paraId="06D7F356" w14:textId="77777777" w:rsidR="00372906" w:rsidRDefault="00372906" w:rsidP="00372906">
      <w:r w:rsidRPr="00DF3A56">
        <w:t xml:space="preserve">Database and platform: MEDLINE (Ovid MEDLINE® </w:t>
      </w:r>
      <w:proofErr w:type="spellStart"/>
      <w:r w:rsidRPr="00DF3A56">
        <w:t>Epub</w:t>
      </w:r>
      <w:proofErr w:type="spellEnd"/>
      <w:r w:rsidRPr="00DF3A56">
        <w:t xml:space="preserve"> Ahead of Print, In-Process &amp; Other Non-Indexed Citations, Ovid MEDLINE® Daily and Ovid MEDLINE®) 1946 to present (via Ovid)</w:t>
      </w:r>
    </w:p>
    <w:p w14:paraId="259EDC25" w14:textId="77777777" w:rsidR="00372906" w:rsidRPr="00DF3A56" w:rsidRDefault="00372906" w:rsidP="00372906">
      <w:pPr>
        <w:spacing w:line="240" w:lineRule="auto"/>
      </w:pPr>
      <w:r>
        <w:t>Publication date limit: 2019 only</w:t>
      </w:r>
    </w:p>
    <w:p w14:paraId="5A70503B" w14:textId="77777777" w:rsidR="00372906" w:rsidRDefault="00372906" w:rsidP="00372906">
      <w:r>
        <w:t xml:space="preserve">Search date: 5 September 2019 </w:t>
      </w:r>
    </w:p>
    <w:tbl>
      <w:tblPr>
        <w:tblW w:w="7769" w:type="dxa"/>
        <w:tblLook w:val="04A0" w:firstRow="1" w:lastRow="0" w:firstColumn="1" w:lastColumn="0" w:noHBand="0" w:noVBand="1"/>
      </w:tblPr>
      <w:tblGrid>
        <w:gridCol w:w="549"/>
        <w:gridCol w:w="7220"/>
      </w:tblGrid>
      <w:tr w:rsidR="00372906" w:rsidRPr="006A3FBF" w14:paraId="0A0AAF2C" w14:textId="77777777" w:rsidTr="00B504F7">
        <w:trPr>
          <w:trHeight w:val="300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CAA4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BBF0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achine Learning/</w:t>
            </w:r>
          </w:p>
        </w:tc>
      </w:tr>
      <w:tr w:rsidR="00372906" w:rsidRPr="006A3FBF" w14:paraId="221AF61E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DB50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6BF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machine adj1 (learn$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0D4B9641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9B63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118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Deep Learning/</w:t>
            </w:r>
          </w:p>
        </w:tc>
      </w:tr>
      <w:tr w:rsidR="00372906" w:rsidRPr="006A3FBF" w14:paraId="4B0CD954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FB27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E234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deep adj2 lear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29F01904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4FD8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F3A1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Supervised Machine Learning/</w:t>
            </w:r>
          </w:p>
        </w:tc>
      </w:tr>
      <w:tr w:rsidR="00372906" w:rsidRPr="006A3FBF" w14:paraId="34C3953A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8AC3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52A6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upervised adj2 machine adj2 lear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3B2268E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B3A0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EDFF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support or relevance) adj2 vector adj2 (machine$ or classification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FFD2313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E409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0DEC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Neural Networks (Computer)"/</w:t>
            </w:r>
          </w:p>
        </w:tc>
      </w:tr>
      <w:tr w:rsidR="00372906" w:rsidRPr="006A3FBF" w14:paraId="6C6E38E5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71FB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A18C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neural adj2 network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1B08D8DB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9C81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EFAF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statistical or "statistical-learning") adj1 (learn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strate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b.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5DC5D6F8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F997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D9E4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multi adj2 layer adj1 perceptro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24DCCA4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CB74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CF12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random adj2 forest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1FEC3489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8704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A3AF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RF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lassifi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1A400477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3BF1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7407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asso or ridge or kernel or ensemble or bagging or bagged or bootstrap</w:t>
            </w:r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$ or boosting or boosted or fuzzy</w:t>
            </w:r>
            <w:proofErr w:type="gram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03C33F8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0D7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6075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enali?ed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egulari?ed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 adj2 ('likelihood' or 'regression' or 'logi</w:t>
            </w:r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stic' or 'survival' or '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estimat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$' or 'function$' or 'method$' or 'least' or 'ensemble')).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46065FB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C08D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E41F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classification or regression or estimation or decision) adj2 tre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05BBCD4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C863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7BEB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bayes$ adj1 network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5362AFEF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D2CA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4E3F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nearest adj1 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537D4865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56F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08B8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k-nearest adj1 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452239C4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2476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6735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elastic adj1 net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417E6401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E20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025C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naive adj1 bayes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018E9829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5960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77A4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nonparametric or "non-parametric") adj2 (model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</w:p>
        </w:tc>
      </w:tr>
      <w:tr w:rsidR="00372906" w:rsidRPr="006A3FBF" w14:paraId="5A0B2D27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1E9B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059D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KNN or ANN or ANNs or RNN or RF or SVM or NB or CART or DT or MLP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2334785A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1831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06A3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1-23</w:t>
            </w:r>
          </w:p>
        </w:tc>
      </w:tr>
      <w:tr w:rsidR="00372906" w:rsidRPr="006A3FBF" w14:paraId="354E3DCC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E612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FE0E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ogistic Models/</w:t>
            </w:r>
          </w:p>
        </w:tc>
      </w:tr>
      <w:tr w:rsidR="00372906" w:rsidRPr="006A3FBF" w14:paraId="5AE4DD68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855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1ADA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ogistic adj2 (model$ or regression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1E1CF16F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D22C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B155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inear Models/</w:t>
            </w:r>
          </w:p>
        </w:tc>
      </w:tr>
      <w:tr w:rsidR="00372906" w:rsidRPr="006A3FBF" w14:paraId="2ADAC34D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E3D9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E256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inear adj2 (model$ or regression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0018217C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3472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BA3A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roportion$ adj2 odds adj2 regression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675FE28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406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8026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east-Squares Analysis/</w:t>
            </w:r>
          </w:p>
        </w:tc>
      </w:tr>
      <w:tr w:rsidR="00372906" w:rsidRPr="006A3FBF" w14:paraId="22EAF954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21E4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0E1C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east adj2 squar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4F21F8E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C4FD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DD9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Survival Analysis/</w:t>
            </w:r>
          </w:p>
        </w:tc>
      </w:tr>
      <w:tr w:rsidR="00372906" w:rsidRPr="006A3FBF" w14:paraId="1EF736AC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76C9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BB96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urvival adj1 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B4A01FE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1B69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4417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portional Hazards Models/</w:t>
            </w:r>
          </w:p>
        </w:tc>
      </w:tr>
      <w:tr w:rsidR="00372906" w:rsidRPr="006A3FBF" w14:paraId="0F29913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4CBC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8BA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roportional adj1 hazard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4F635F93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9A28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C175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cox or parametric) adj1 (regression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DBEA259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5B7A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1F54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emi adj2 parametric adj1 (regression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25BB65A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F916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A924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Disease-Free Survival/</w:t>
            </w:r>
          </w:p>
        </w:tc>
      </w:tr>
      <w:tr w:rsidR="00372906" w:rsidRPr="006A3FBF" w14:paraId="340D1912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603C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807D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ression-Free Survival/</w:t>
            </w:r>
          </w:p>
        </w:tc>
      </w:tr>
      <w:tr w:rsidR="00372906" w:rsidRPr="006A3FBF" w14:paraId="3EFCA031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A353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948C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disease or progression or event) adj2 free adj1 survival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006CD69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4FD7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D55B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overall adj1 survival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AA8547C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2EAF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9484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25-41</w:t>
            </w:r>
          </w:p>
        </w:tc>
      </w:tr>
      <w:tr w:rsidR="00372906" w:rsidRPr="006A3FBF" w14:paraId="6530529E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FA1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239E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 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d  42</w:t>
            </w:r>
            <w:proofErr w:type="gramEnd"/>
          </w:p>
        </w:tc>
      </w:tr>
      <w:tr w:rsidR="00372906" w:rsidRPr="006A3FBF" w14:paraId="2A1A51F2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58A9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F608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 or 43</w:t>
            </w:r>
          </w:p>
        </w:tc>
      </w:tr>
      <w:tr w:rsidR="00372906" w:rsidRPr="006A3FBF" w14:paraId="77D7D636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7DDD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7608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Neoplasms/</w:t>
            </w:r>
          </w:p>
        </w:tc>
      </w:tr>
      <w:tr w:rsidR="00372906" w:rsidRPr="006A3FBF" w14:paraId="448931C6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D67F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89CC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ancer$ or tumour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carcinoma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alignan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opla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rcoma$ or adenocarcinoma$ or carcinogen$ or 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metasta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oncolog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BA97A94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4A86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EF76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45-46</w:t>
            </w:r>
          </w:p>
        </w:tc>
      </w:tr>
      <w:tr w:rsidR="00372906" w:rsidRPr="006A3FBF" w14:paraId="1F67EBB8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4B37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79D0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nosis/</w:t>
            </w:r>
          </w:p>
        </w:tc>
      </w:tr>
      <w:tr w:rsidR="00372906" w:rsidRPr="006A3FBF" w14:paraId="5F4D2FF1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AC6F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202D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no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predict$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index or performance or nomogram or tools or ability or accuracy or probability or risk or factor$ or marker$ or biomarker$)</w:t>
            </w:r>
            <w:proofErr w:type="gram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2B5A5E3C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2956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9A97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risk model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4609F3F1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F34C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79BD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prognosis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5CD67D1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4BC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DCD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risk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543FEFD6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A7DA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1163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probability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9B57905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BBBC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F0B7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bability/</w:t>
            </w:r>
          </w:p>
        </w:tc>
      </w:tr>
      <w:tr w:rsidR="00372906" w:rsidRPr="006A3FBF" w14:paraId="0F79E282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74CF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E153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obability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1406C37F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45EC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5E5B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edict$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nomogram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ools or performance or ability or index or accuracy or probability or risk or factor$ or marker$ or biomarker$)</w:t>
            </w:r>
            <w:proofErr w:type="gram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C5D3613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8B1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EFA3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andidate predictor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2360D9B6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6C64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0AF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ive clinical parameter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44398129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DA48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DAB8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discrimination or discriminative or discriminatory) adj1 (accuracy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bility or performance or value or model or models or power or capacity or 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capabilit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$ or efficiency)</w:t>
            </w:r>
            <w:proofErr w:type="gram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1A0F9D35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E433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5E5C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discriminability or c-index or c-statistic or concordance or DCA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20A94AAF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AD0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D1C6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decision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4B09C4F8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E66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CF0C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alibr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adj1 (plot$ or curve$ or slope$ or model or models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D9ABAD9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2E1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0E70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brier adj1 scor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2BE1E465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00B4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EC8E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erformance adj1 (classification or classifier or clinical or accurac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validation or metrics or diagnostic or AUC)</w:t>
            </w:r>
            <w:proofErr w:type="gramStart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7623D995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C43F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584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ensitivity or specificity or PPV or NPV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033E5005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2D14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2D2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orrectly classified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72FA461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864B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A0C0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linical accuracy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5670B39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0880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DDD6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ositive predictive valu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887BA96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5130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8337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negative predictive valu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1D6D88" w14:paraId="664AE589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CBA8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CA98" w14:textId="77777777" w:rsidR="00372906" w:rsidRPr="006103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(classification or classifier</w:t>
            </w:r>
            <w:proofErr w:type="gramStart"/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15F19302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9B13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0DBA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rea Under Curve/</w:t>
            </w:r>
          </w:p>
        </w:tc>
      </w:tr>
      <w:tr w:rsidR="00372906" w:rsidRPr="006A3FBF" w14:paraId="387DC7DB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5F8F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D4C2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E2C07B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EAEF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AC83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49B0FCC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CC92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CA84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7FE4738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2094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848A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Area Under the Receive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per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Characteristic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3C0CA87F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FFBD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FACF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OC Curve/</w:t>
            </w:r>
          </w:p>
        </w:tc>
      </w:tr>
      <w:tr w:rsidR="00372906" w:rsidRPr="006A3FBF" w14:paraId="57FEC9AE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ED0C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832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receiver operating characteristic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7BDCE09C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F5CB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67ED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ROC or AUC or AUROC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1D6D88" w14:paraId="2E81681B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C7FE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36E9" w14:textId="77777777" w:rsidR="00372906" w:rsidRPr="000535A3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0535A3">
              <w:rPr>
                <w:rFonts w:ascii="Calibri" w:eastAsia="Times New Roman" w:hAnsi="Calibri" w:cs="Calibri"/>
                <w:color w:val="000000"/>
                <w:lang w:val="de-DE" w:eastAsia="en-GB"/>
              </w:rPr>
              <w:t>"Hosmer-Lemeshow".ti,ab,kw.</w:t>
            </w:r>
          </w:p>
        </w:tc>
      </w:tr>
      <w:tr w:rsidR="00372906" w:rsidRPr="006A3FBF" w14:paraId="4734873B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9705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7209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H-L test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5FFAB1F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B29B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CBCA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expected ratio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6A3FBF" w14:paraId="6B7DF2E0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2ED0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A73F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observed ratio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1D6D88" w14:paraId="1A967088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7728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1611" w14:textId="77777777" w:rsidR="00372906" w:rsidRPr="000535A3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0535A3">
              <w:rPr>
                <w:rFonts w:ascii="Calibri" w:eastAsia="Times New Roman" w:hAnsi="Calibri" w:cs="Calibri"/>
                <w:color w:val="000000"/>
                <w:lang w:val="de-DE" w:eastAsia="en-GB"/>
              </w:rPr>
              <w:t>"E:O ratio".ti,ab,kw.</w:t>
            </w:r>
          </w:p>
        </w:tc>
      </w:tr>
      <w:tr w:rsidR="00372906" w:rsidRPr="006A3FBF" w14:paraId="1F54A18B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C988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1BC1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/48-83     </w:t>
            </w:r>
          </w:p>
        </w:tc>
      </w:tr>
      <w:tr w:rsidR="00372906" w:rsidRPr="006A3FBF" w14:paraId="6663666E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1097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2216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4 and 47 and 84</w:t>
            </w:r>
          </w:p>
        </w:tc>
      </w:tr>
      <w:tr w:rsidR="00372906" w:rsidRPr="006A3FBF" w14:paraId="0C7DEE07" w14:textId="77777777" w:rsidTr="00B504F7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6BE5" w14:textId="77777777" w:rsidR="00372906" w:rsidRPr="006A3FBF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F32E" w14:textId="77777777" w:rsidR="00372906" w:rsidRPr="006A3F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85 to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yr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="2019"</w:t>
            </w:r>
          </w:p>
        </w:tc>
      </w:tr>
    </w:tbl>
    <w:p w14:paraId="56212C80" w14:textId="77777777" w:rsidR="00372906" w:rsidRDefault="00372906" w:rsidP="00372906"/>
    <w:p w14:paraId="51B51FE9" w14:textId="77777777" w:rsidR="00372906" w:rsidRPr="00DF3A56" w:rsidRDefault="00372906" w:rsidP="00372906"/>
    <w:p w14:paraId="2C961FB0" w14:textId="77777777" w:rsidR="00372906" w:rsidRPr="00DF3A56" w:rsidRDefault="00372906" w:rsidP="00372906">
      <w:pPr>
        <w:spacing w:line="360" w:lineRule="auto"/>
      </w:pPr>
    </w:p>
    <w:p w14:paraId="164A67F3" w14:textId="77777777" w:rsidR="00372906" w:rsidRPr="00DF3A56" w:rsidRDefault="00372906" w:rsidP="00372906">
      <w:pPr>
        <w:spacing w:line="360" w:lineRule="auto"/>
        <w:rPr>
          <w:b/>
          <w:bCs/>
        </w:rPr>
        <w:sectPr w:rsidR="00372906" w:rsidRPr="00DF3A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8293EB" w14:textId="77777777" w:rsidR="00372906" w:rsidRPr="00DF3A56" w:rsidRDefault="00372906" w:rsidP="00372906">
      <w:pPr>
        <w:spacing w:line="360" w:lineRule="auto"/>
        <w:rPr>
          <w:b/>
        </w:rPr>
      </w:pPr>
      <w:r w:rsidRPr="00DF3A56">
        <w:rPr>
          <w:b/>
          <w:bCs/>
        </w:rPr>
        <w:lastRenderedPageBreak/>
        <w:t xml:space="preserve">Supplementary table 2 - </w:t>
      </w:r>
      <w:r w:rsidRPr="00DF3A56">
        <w:rPr>
          <w:b/>
        </w:rPr>
        <w:t>EMBASE search strategy</w:t>
      </w:r>
    </w:p>
    <w:p w14:paraId="0F717285" w14:textId="77777777" w:rsidR="00372906" w:rsidRPr="00DF3A56" w:rsidRDefault="00372906" w:rsidP="00372906">
      <w:pPr>
        <w:spacing w:line="240" w:lineRule="auto"/>
      </w:pPr>
      <w:r w:rsidRPr="00DF3A56">
        <w:t>Database and platform: Embase 1974 to present (via Ovid)</w:t>
      </w:r>
    </w:p>
    <w:p w14:paraId="0E430B1F" w14:textId="77777777" w:rsidR="00372906" w:rsidRPr="00DF3A56" w:rsidRDefault="00372906" w:rsidP="00372906">
      <w:pPr>
        <w:spacing w:line="240" w:lineRule="auto"/>
      </w:pPr>
      <w:r>
        <w:t>Publication date</w:t>
      </w:r>
      <w:r w:rsidRPr="00DF3A56">
        <w:t xml:space="preserve"> limit: 2019 only</w:t>
      </w:r>
    </w:p>
    <w:p w14:paraId="3D0E5D95" w14:textId="77777777" w:rsidR="00372906" w:rsidRPr="00DF3A56" w:rsidRDefault="00372906" w:rsidP="00372906">
      <w:pPr>
        <w:spacing w:line="240" w:lineRule="auto"/>
      </w:pPr>
      <w:r w:rsidRPr="00DF3A56">
        <w:t>Search date: 5 September 201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8576"/>
      </w:tblGrid>
      <w:tr w:rsidR="00372906" w:rsidRPr="00DF3A56" w14:paraId="6A080A2E" w14:textId="77777777" w:rsidTr="00B504F7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F53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3CBE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exp Machine Learning/</w:t>
            </w:r>
          </w:p>
        </w:tc>
      </w:tr>
      <w:tr w:rsidR="00372906" w:rsidRPr="00DF3A56" w14:paraId="7E5305F3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79A6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C79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machine adj1 (learn$ or model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2265112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3A4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B181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deep adj2 learn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525002BE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E3A6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356A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supervised adj2 machine adj2 learn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597C44F0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07B1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F4E1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support or relevance) adj2 vector adj2 (machine$ or classification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5C8E210E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85E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ADA9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neural adj2 network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844CD41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0F3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B2B6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statistical or "statistical-learning") adj1 (learn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strate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0F595E4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07FD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326E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multi adj2 layer adj1 perceptron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3E7BD81E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C6F3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58B4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random adj2 forest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42452EA1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D1DD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D265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RF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lassifi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26A1EBBA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AA55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6288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Bootstrapping/</w:t>
            </w:r>
          </w:p>
        </w:tc>
      </w:tr>
      <w:tr w:rsidR="00372906" w:rsidRPr="00DF3A56" w14:paraId="1A4A9AAA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FCC3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958A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lasso or ridge or kernel or ensemble or bagging or bagged or bootstrap$ or boosting or boosted or fuzzy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28F039B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22D5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0C4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enali?ed</w:t>
            </w:r>
            <w:proofErr w:type="spellEnd"/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regulari?ed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adj2 (likelihood or regression or logistic or survival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estimat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or function$ or method$ or least or ensemble)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47497B0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C182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5466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Decision Tree/</w:t>
            </w:r>
          </w:p>
        </w:tc>
      </w:tr>
      <w:tr w:rsidR="00372906" w:rsidRPr="00DF3A56" w14:paraId="065C1F75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DC84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ADA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classification or regression or estimation or decision) adj2 tre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682C4A40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8BCC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BEBE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naive adj1 bayes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B7D8861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612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D2B6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bayes$ adj1 network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54A45199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B93F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6EB8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nearest adj1 </w:t>
            </w:r>
            <w:proofErr w:type="spellStart"/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04C172CB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42BC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EC34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k-nearest adj1 </w:t>
            </w:r>
            <w:proofErr w:type="spellStart"/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A7EB81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7871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3E58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elastic adj1 net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5343B99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445F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B27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Nonparametric Test/</w:t>
            </w:r>
          </w:p>
        </w:tc>
      </w:tr>
      <w:tr w:rsidR="00372906" w:rsidRPr="00DF3A56" w14:paraId="33945977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EC6A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8EAD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nonparametric or "non-parametric") adj2 (model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57BB1251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032B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79C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KNN or ANN or ANNs or RNN or RF or SVM or NB or CART or DT or MLP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69D938AE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9D9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A6D7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r/1-23</w:t>
            </w:r>
          </w:p>
        </w:tc>
      </w:tr>
      <w:tr w:rsidR="00372906" w:rsidRPr="00DF3A56" w14:paraId="66A30113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5C5A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CD2E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Logistic Regression Analysis/</w:t>
            </w:r>
          </w:p>
        </w:tc>
      </w:tr>
      <w:tr w:rsidR="00372906" w:rsidRPr="00DF3A56" w14:paraId="6242B5F1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2BEB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8D11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logistic adj2 (model$ or regression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6D7FBE9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C6A1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CD6E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Linear Regression Analysis/</w:t>
            </w:r>
          </w:p>
        </w:tc>
      </w:tr>
      <w:tr w:rsidR="00372906" w:rsidRPr="00DF3A56" w14:paraId="19D5818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7C14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EC98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linear adj2 (model$ or regression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2222B6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BB4A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E126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proportion$ adj2 odds adj2 regression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0F565FB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A60D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1611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Least Square Analysis/</w:t>
            </w:r>
          </w:p>
        </w:tc>
      </w:tr>
      <w:tr w:rsidR="00372906" w:rsidRPr="00DF3A56" w14:paraId="044E7420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E67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743F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least adj2 squar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AFB43D6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9DE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970A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Survival Analysis/</w:t>
            </w:r>
          </w:p>
        </w:tc>
      </w:tr>
      <w:tr w:rsidR="00372906" w:rsidRPr="00DF3A56" w14:paraId="2DEB0388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1D1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E077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survival adj1 (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or model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277857BA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4B21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F8D9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oportional Hazards Models/</w:t>
            </w:r>
          </w:p>
        </w:tc>
      </w:tr>
      <w:tr w:rsidR="00372906" w:rsidRPr="00DF3A56" w14:paraId="45E48938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4B91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E114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proportional adj1 hazard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0DE45F54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F1B9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31E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cox or parametric) adj1 (regression or model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0A7DD686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E426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35FC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semi adj2 parametric adj1 (regression or model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75AC063E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7B3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D116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Disease-Free Survival/</w:t>
            </w:r>
          </w:p>
        </w:tc>
      </w:tr>
      <w:tr w:rsidR="00372906" w:rsidRPr="00DF3A56" w14:paraId="68C01F6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5CC7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19A2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ogression-Free Survival/</w:t>
            </w:r>
          </w:p>
        </w:tc>
      </w:tr>
      <w:tr w:rsidR="00372906" w:rsidRPr="00DF3A56" w14:paraId="453A83D6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DF62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885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disease or progression or event) adj2 free adj1 survival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381A28BC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7E9B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06A7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overall adj1 survival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47C724F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75B5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908C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r/25-41</w:t>
            </w:r>
          </w:p>
        </w:tc>
      </w:tr>
      <w:tr w:rsidR="00372906" w:rsidRPr="00DF3A56" w14:paraId="02770BE9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382F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2BFB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4 and 42</w:t>
            </w:r>
          </w:p>
        </w:tc>
      </w:tr>
      <w:tr w:rsidR="00372906" w:rsidRPr="00DF3A56" w14:paraId="1D692559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A750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6E5A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4 or 43</w:t>
            </w:r>
          </w:p>
        </w:tc>
      </w:tr>
      <w:tr w:rsidR="00372906" w:rsidRPr="00DF3A56" w14:paraId="7109E83A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9914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74A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exp Neoplasm/</w:t>
            </w:r>
          </w:p>
        </w:tc>
      </w:tr>
      <w:tr w:rsidR="00372906" w:rsidRPr="00DF3A56" w14:paraId="151340D9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EB90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BBC4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ancer$ or tumour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carcinoma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alignan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neoplas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sarcoma$ or adenocarcinoma$ or carcinogen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etasta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ncolo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7F924EE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74DD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0652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r/45-46</w:t>
            </w:r>
          </w:p>
        </w:tc>
      </w:tr>
      <w:tr w:rsidR="00372906" w:rsidRPr="00DF3A56" w14:paraId="00CC1431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E3D1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9D6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exp Prognosis/</w:t>
            </w:r>
          </w:p>
        </w:tc>
      </w:tr>
      <w:tr w:rsidR="00372906" w:rsidRPr="00DF3A56" w14:paraId="766B85A5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44A3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FAD5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ognos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adj1 (modelling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predict$ or index or performance or nomogram or tools or ability or accuracy or probability or risk or factor$ or marker$ or biomarker$ or parameter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322CE815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FF5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A085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risk model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C18B42E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3854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F26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redict$ the prognosis of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7ECFDE09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180F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DEFF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redict$ the risk of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7107D0C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F3C9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2AE1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redict$ the probability of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019745D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4B39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A23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obability adj1 (modelling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2A040EDB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DFC4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29B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ediction/</w:t>
            </w:r>
          </w:p>
        </w:tc>
      </w:tr>
      <w:tr w:rsidR="00372906" w:rsidRPr="00DF3A56" w14:paraId="1579BA84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B572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BC5B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edict$ adj1 (modelling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nomogram or tools or performance or ability or index or accuracy or probability or risk or factor$ or marker$ or biomarker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4AD7B13C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0A0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AC74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candidate predictor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32CB942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357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15CA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redictive clinical parameter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47B61DC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C86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16CB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discrimination or discriminative or discriminatory) adj1 (accuracy or ability or performance or value or model or models or power or capacity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apabilit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or efficiency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7A734F72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EEEA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777A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discriminability or c-index or c-statistic or concordance or DCA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3476A02B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B73C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4527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decision curve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79E0EC5A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5189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CC48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alibration/</w:t>
            </w:r>
          </w:p>
        </w:tc>
      </w:tr>
      <w:tr w:rsidR="00372906" w:rsidRPr="00DF3A56" w14:paraId="0F7FF562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1ED3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4E4F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alibrat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adj1 (plot$ or curve$ or slope$ or model or models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11436DD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6B6C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D84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brier adj1 scor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670C523D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83EF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610E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performance adj1 (classification or classifier or clinical or accuracy or validation or metrics or diagnostic or AUC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500039FC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ED9D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78BF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Validation Process/</w:t>
            </w:r>
          </w:p>
        </w:tc>
      </w:tr>
      <w:tr w:rsidR="00372906" w:rsidRPr="00DF3A56" w14:paraId="609B5009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6964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E9F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sensitivity or specificity or PPV or NPV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410E2AE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5DC9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ACCE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correctly classified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1D6D88" w14:paraId="0E71B09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F355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DBEC" w14:textId="77777777" w:rsidR="00372906" w:rsidRPr="006103BF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(classification or classifier</w:t>
            </w:r>
            <w:proofErr w:type="gramStart"/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103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4A5A290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8CF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CB53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clinical accuracy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642C5962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12AA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0B61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ositive predictive valu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3F926E78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F9F1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5742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negative predictive valu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22D5CA6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D63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206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edictive value/</w:t>
            </w:r>
          </w:p>
        </w:tc>
      </w:tr>
      <w:tr w:rsidR="00372906" w:rsidRPr="00DF3A56" w14:paraId="72E211C6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C9B4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063D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obability/</w:t>
            </w:r>
          </w:p>
        </w:tc>
      </w:tr>
      <w:tr w:rsidR="00372906" w:rsidRPr="00DF3A56" w14:paraId="08A270A3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BAEF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5325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"/</w:t>
            </w:r>
          </w:p>
        </w:tc>
      </w:tr>
      <w:tr w:rsidR="00372906" w:rsidRPr="00DF3A56" w14:paraId="3D4A9E30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C78C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37C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 Ratio"/</w:t>
            </w:r>
          </w:p>
        </w:tc>
      </w:tr>
      <w:tr w:rsidR="00372906" w:rsidRPr="00DF3A56" w14:paraId="6E2C425B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5E51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433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03820FC8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868F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FA95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 curve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48FF163A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237B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E586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3170E822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9305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32DC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Area Under the Receive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perat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Characteristic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57B16948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1B65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D0A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ROC Curve/</w:t>
            </w:r>
          </w:p>
        </w:tc>
      </w:tr>
      <w:tr w:rsidR="00372906" w:rsidRPr="00DF3A56" w14:paraId="057C65D3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E33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C30C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Receiver Operating Characteristic/</w:t>
            </w:r>
          </w:p>
        </w:tc>
      </w:tr>
      <w:tr w:rsidR="00372906" w:rsidRPr="00DF3A56" w14:paraId="4372C655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078D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7308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receiver operating characteristic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08E9820A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8F36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C669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ROC or AUC or AUROC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1D6D88" w14:paraId="34CD8A41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6F96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7893" w14:textId="77777777" w:rsidR="00372906" w:rsidRPr="0050683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506836">
              <w:rPr>
                <w:rFonts w:ascii="Calibri" w:eastAsia="Times New Roman" w:hAnsi="Calibri" w:cs="Calibri"/>
                <w:color w:val="000000"/>
                <w:lang w:val="de-DE" w:eastAsia="en-GB"/>
              </w:rPr>
              <w:t>"Hosmer-Lemeshow".ti,ab,kw.</w:t>
            </w:r>
          </w:p>
        </w:tc>
      </w:tr>
      <w:tr w:rsidR="00372906" w:rsidRPr="00DF3A56" w14:paraId="7E09DAF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9F60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15D1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H-L test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4AD02BB7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7460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7DEF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expected ratio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DF3A56" w14:paraId="2B68FF03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E8EB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4640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observed ratio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72906" w:rsidRPr="001D6D88" w14:paraId="7CBC6F51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D002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C63A" w14:textId="77777777" w:rsidR="00372906" w:rsidRPr="0050683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506836">
              <w:rPr>
                <w:rFonts w:ascii="Calibri" w:eastAsia="Times New Roman" w:hAnsi="Calibri" w:cs="Calibri"/>
                <w:color w:val="000000"/>
                <w:lang w:val="de-DE" w:eastAsia="en-GB"/>
              </w:rPr>
              <w:t>"E:O ratio".ti,ab,kw.</w:t>
            </w:r>
          </w:p>
        </w:tc>
      </w:tr>
      <w:tr w:rsidR="00372906" w:rsidRPr="00DF3A56" w14:paraId="723A45EF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64DE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8EF7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r/48-89</w:t>
            </w:r>
          </w:p>
        </w:tc>
      </w:tr>
      <w:tr w:rsidR="00372906" w:rsidRPr="00DF3A56" w14:paraId="7C69A1D6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E878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2D2A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4 and 47 and 90</w:t>
            </w:r>
          </w:p>
        </w:tc>
      </w:tr>
      <w:tr w:rsidR="00372906" w:rsidRPr="00DF3A56" w14:paraId="6E8F8AC0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7910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516C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onference abstract.pt.</w:t>
            </w:r>
          </w:p>
        </w:tc>
      </w:tr>
      <w:tr w:rsidR="00372906" w:rsidRPr="00DF3A56" w14:paraId="457223B2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E4F5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528F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onference abstract.st.</w:t>
            </w:r>
          </w:p>
        </w:tc>
      </w:tr>
      <w:tr w:rsidR="00372906" w:rsidRPr="00DF3A56" w14:paraId="050A4503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4525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8258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2 or 93</w:t>
            </w:r>
          </w:p>
        </w:tc>
      </w:tr>
      <w:tr w:rsidR="00372906" w:rsidRPr="00DF3A56" w14:paraId="40BC49F6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2BCD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3BA6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1 not 94</w:t>
            </w:r>
          </w:p>
        </w:tc>
      </w:tr>
      <w:tr w:rsidR="00372906" w:rsidRPr="00DF3A56" w14:paraId="640F2A22" w14:textId="77777777" w:rsidTr="00B504F7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4979" w14:textId="77777777" w:rsidR="00372906" w:rsidRPr="00DF3A5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5809" w14:textId="77777777" w:rsidR="00372906" w:rsidRPr="00DF3A56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95 to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yr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="2019"</w:t>
            </w:r>
          </w:p>
        </w:tc>
      </w:tr>
    </w:tbl>
    <w:p w14:paraId="34D04487" w14:textId="77777777" w:rsidR="00372906" w:rsidRPr="00DF3A56" w:rsidRDefault="00372906" w:rsidP="00372906">
      <w:pPr>
        <w:spacing w:line="240" w:lineRule="auto"/>
        <w:rPr>
          <w:b/>
          <w:bCs/>
        </w:rPr>
      </w:pPr>
    </w:p>
    <w:p w14:paraId="34E1B148" w14:textId="77777777" w:rsidR="00372906" w:rsidRPr="00DF3A56" w:rsidRDefault="00372906" w:rsidP="00372906">
      <w:pPr>
        <w:spacing w:line="360" w:lineRule="auto"/>
      </w:pPr>
    </w:p>
    <w:p w14:paraId="515AE083" w14:textId="77777777" w:rsidR="00372906" w:rsidRDefault="00372906" w:rsidP="00372906">
      <w:pPr>
        <w:spacing w:line="360" w:lineRule="auto"/>
        <w:rPr>
          <w:b/>
          <w:bCs/>
          <w:u w:val="single"/>
        </w:rPr>
        <w:sectPr w:rsidR="00372906" w:rsidSect="00B504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63D4C3" w14:textId="77777777" w:rsidR="00372906" w:rsidRDefault="00372906" w:rsidP="00372906">
      <w:pPr>
        <w:spacing w:line="240" w:lineRule="auto"/>
      </w:pPr>
      <w:r>
        <w:rPr>
          <w:b/>
          <w:bCs/>
        </w:rPr>
        <w:lastRenderedPageBreak/>
        <w:t>Supplementary t</w:t>
      </w:r>
      <w:r w:rsidRPr="00BB7297">
        <w:rPr>
          <w:b/>
          <w:bCs/>
        </w:rPr>
        <w:t xml:space="preserve">able </w:t>
      </w:r>
      <w:r>
        <w:rPr>
          <w:b/>
          <w:bCs/>
        </w:rPr>
        <w:t>3</w:t>
      </w:r>
      <w:r w:rsidRPr="00BB7297">
        <w:rPr>
          <w:b/>
          <w:bCs/>
        </w:rPr>
        <w:t>.</w:t>
      </w:r>
      <w:r>
        <w:t xml:space="preserve"> Study and design c</w:t>
      </w:r>
      <w:r w:rsidRPr="00DF3A56">
        <w:t xml:space="preserve">haracteristics of </w:t>
      </w:r>
      <w:r>
        <w:t xml:space="preserve">the 62 </w:t>
      </w:r>
      <w:r w:rsidRPr="00DF3A56">
        <w:t xml:space="preserve">included publications, by study </w:t>
      </w:r>
      <w:r>
        <w:t>type</w:t>
      </w:r>
      <w:r w:rsidRPr="00DF3A56">
        <w:t>.</w:t>
      </w:r>
    </w:p>
    <w:tbl>
      <w:tblPr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4549"/>
        <w:gridCol w:w="1205"/>
        <w:gridCol w:w="1471"/>
        <w:gridCol w:w="1842"/>
      </w:tblGrid>
      <w:tr w:rsidR="00372906" w:rsidRPr="006453CD" w14:paraId="24299F52" w14:textId="77777777" w:rsidTr="00B504F7">
        <w:trPr>
          <w:trHeight w:val="465"/>
          <w:jc w:val="center"/>
        </w:trPr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EE60824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39D33BF9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</w:t>
            </w: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62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center"/>
            <w:hideMark/>
          </w:tcPr>
          <w:p w14:paraId="77B092B3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velopment only (n=4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BF8D5A9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velopment and external validation (n=14)</w:t>
            </w:r>
          </w:p>
        </w:tc>
      </w:tr>
      <w:tr w:rsidR="00372906" w:rsidRPr="006453CD" w14:paraId="2E6AB31D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6BD1C7FB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69F1D50D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D875113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B3E41AF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372906" w:rsidRPr="006453CD" w14:paraId="301C87D8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E661F86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 characteristic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bottom"/>
          </w:tcPr>
          <w:p w14:paraId="3ED4362A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2EC4F8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3474486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372906" w:rsidRPr="006453CD" w14:paraId="7C690B70" w14:textId="77777777" w:rsidTr="00B504F7">
        <w:trPr>
          <w:trHeight w:val="178"/>
          <w:jc w:val="center"/>
        </w:trPr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944807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ncer typ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09C173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80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00E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72906" w:rsidRPr="006453CD" w14:paraId="5882BC6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C03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Lung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2414C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8 (12.9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81E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12.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B84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3F0F9C4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A1F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Brea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8D80A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9.68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C91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12.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F86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1FE80928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5309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Colon/colorectal/rect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806FE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9.68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03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6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570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21.4)</w:t>
            </w:r>
          </w:p>
        </w:tc>
      </w:tr>
      <w:tr w:rsidR="00372906" w:rsidRPr="006453CD" w14:paraId="30204734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F3F0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Pancreat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A1FEB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4.84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01ED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C65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0A09612A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62B1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Liv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CF011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3.23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5CB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FEF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1C2BA781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3F7B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Gastr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4D268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4.84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EE0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6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F07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21A6CF66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CD43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Head and neck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60758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8.0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55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10.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1A7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0A31EAA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4E2E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Spin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16F13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6.45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73F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8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8C2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66A30F8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BAA5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Brain (inc. meningioma, glioblastoma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1C2BB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8.0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511D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8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8C4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33746D83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8D6E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Oral (inc. nasopharyngeal carcinoma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19713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4.84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B33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A20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188EB90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1050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Gynaecological (inc. cervical, ovarian, endometrial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7078B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9.68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0D4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10.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56B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750C7374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FAA4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Prostate/peni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0828C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8.0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49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8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6BE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45EB91DE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109D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Skin (inc. melanoma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A8516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3.23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5AF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B12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3DC22C5F" w14:textId="77777777" w:rsidTr="00B504F7">
        <w:trPr>
          <w:trHeight w:val="315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C3EB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Other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33F92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6.45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D42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187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5D75E99E" w14:textId="77777777" w:rsidTr="00B504F7">
        <w:trPr>
          <w:trHeight w:val="131"/>
          <w:jc w:val="center"/>
        </w:trPr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D0E61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rget populatio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48D7F39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7B55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4C9D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72906" w:rsidRPr="006453CD" w14:paraId="1AE26594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3049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Cancer patient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992AD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5 (88.7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A7D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3 (89.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ABB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2 (85.7)</w:t>
            </w:r>
          </w:p>
        </w:tc>
      </w:tr>
      <w:tr w:rsidR="00372906" w:rsidRPr="006453CD" w14:paraId="1A9737D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922A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Individuals at risk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77465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BB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167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19FB6D79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EDB3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General popul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BCC78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6.5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47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E7C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4B468780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8CED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Sexual minority wome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62555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E8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9E4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3BF43E5E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14A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B7FF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693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37F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6D39CEB6" w14:textId="77777777" w:rsidTr="00B504F7">
        <w:trPr>
          <w:trHeight w:val="274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974DE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D51E8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52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7E8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72906" w:rsidRPr="006453CD" w14:paraId="32D57E49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10A1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Bina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D6DBB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8 (77.4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AC2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0 (83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637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8 (57.1)</w:t>
            </w:r>
          </w:p>
        </w:tc>
      </w:tr>
      <w:tr w:rsidR="00372906" w:rsidRPr="006453CD" w14:paraId="193B2FDA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76E2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Continuou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8F9712" w14:textId="77777777" w:rsidR="0037290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2E4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687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18B769DC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8A2D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Multinomi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6C9AD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3.2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B2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464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46EB680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D784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Time to ev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CBE7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1 (17.7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C69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12.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C0D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35.7)</w:t>
            </w:r>
          </w:p>
        </w:tc>
      </w:tr>
      <w:tr w:rsidR="00372906" w:rsidRPr="006453CD" w14:paraId="5722538A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002AD55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velopment characteristic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</w:tcPr>
          <w:p w14:paraId="11C07916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1FF2075A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310D0AD" w14:textId="77777777" w:rsidR="00372906" w:rsidRPr="006453CD" w:rsidRDefault="00372906" w:rsidP="00B50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372906" w:rsidRPr="006453CD" w14:paraId="7AA87BDE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B50A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ta source</w:t>
            </w: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8D2DA8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486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8EE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372906" w:rsidRPr="006453CD" w14:paraId="0F619EF9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F8F3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Randomised controlled tri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EF3B26" w14:textId="77777777" w:rsidR="0037290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F57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068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7212EC1D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6AD5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Prospective cohor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3B45F1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9 (14.5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33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9 (18.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C7C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72179C6F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1808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Retrospective cohor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1BE2B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4 (22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715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1 (22.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7E1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21.4)</w:t>
            </w:r>
          </w:p>
        </w:tc>
      </w:tr>
      <w:tr w:rsidR="00372906" w:rsidRPr="006453CD" w14:paraId="4A5D07E1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4B3C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Regist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27E87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1 (33.9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C8D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5 (31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DD3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42.9)</w:t>
            </w:r>
          </w:p>
        </w:tc>
      </w:tr>
      <w:tr w:rsidR="00372906" w:rsidRPr="006453CD" w14:paraId="1409694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2378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Routine care databas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D19F8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9 (14.5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4F2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7 (14.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FCE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6D90FE86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C5D1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Other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0CCFA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4.8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C4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B33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317EAAB5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47B3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A882F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8.1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BE4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8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A7F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5728BE3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7B9A5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tting</w:t>
            </w: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D49CB41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4E1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804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72906" w:rsidRPr="006453CD" w14:paraId="445C6989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7528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Primary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3C561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3.2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8E1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A84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0176A21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7A06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Secondary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DAF61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6 (58.1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EBB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9 (60.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1A9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7 (50)</w:t>
            </w:r>
          </w:p>
        </w:tc>
      </w:tr>
      <w:tr w:rsidR="00372906" w:rsidRPr="006453CD" w14:paraId="5B7CC840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3B25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ertiary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CDD38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0 (16.1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EC9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7 (14.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0AB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21.4)</w:t>
            </w:r>
          </w:p>
        </w:tc>
      </w:tr>
      <w:tr w:rsidR="00372906" w:rsidRPr="006453CD" w14:paraId="6DE67314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1AD0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General populati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E08D0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8.1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36B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6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E23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2E044035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C652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Other**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99FB9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4.8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052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6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A56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52C576EA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0386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34167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9.7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33D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8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6E7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20006A3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6FC4D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centre</w:t>
            </w: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E0A55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881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F4F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72906" w:rsidRPr="006453CD" w14:paraId="4395966F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6B80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00049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6 (41.9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142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4 (50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59C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4657CEB6" w14:textId="77777777" w:rsidTr="00B504F7">
        <w:trPr>
          <w:trHeight w:val="315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8FF2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22864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3 (21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08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7 (14.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EC0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42.9)</w:t>
            </w:r>
          </w:p>
        </w:tc>
      </w:tr>
      <w:tr w:rsidR="00372906" w:rsidRPr="006453CD" w14:paraId="64CDEF2F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1E89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5E0B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3 (37.1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EAB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7 (35.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AD4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42.9)</w:t>
            </w:r>
          </w:p>
        </w:tc>
      </w:tr>
      <w:tr w:rsidR="00372906" w:rsidRPr="006453CD" w14:paraId="4C7C3E9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DCF37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ographic location</w:t>
            </w: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E3557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599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23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72906" w:rsidRPr="006453CD" w14:paraId="690DBCB1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3869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South Ame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75F80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3.2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CE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E11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203E58D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B8E1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A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1D5CC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8 (12.9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A8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12.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FAC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22058B2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306E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Europ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68B20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3 (21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3D4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3 (27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00B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20B26AA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0C84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C50A6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4.8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10B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6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2DE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7E2B2AC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846B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31E63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1 (33.9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B2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5 (31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DEF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6 (42.9)</w:t>
            </w:r>
          </w:p>
        </w:tc>
      </w:tr>
      <w:tr w:rsidR="00372906" w:rsidRPr="006453CD" w14:paraId="0170973E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02F6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Europe, North America, Austral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1F7C2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D0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F48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72D3068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E1D7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Europe, South Ame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F2D76A" w14:textId="77777777" w:rsidR="0037290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C87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3CBD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  <w:tr w:rsidR="00372906" w:rsidRPr="006453CD" w14:paraId="66293336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9FFD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South Asia, US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DF8301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BE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6B1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7DEBA148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80F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C7A36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2 (19.4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A94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7 (14.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B501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5 (35.7)</w:t>
            </w:r>
          </w:p>
        </w:tc>
      </w:tr>
      <w:tr w:rsidR="00372906" w:rsidRPr="006453CD" w14:paraId="1DACAC01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730A8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nded us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326D4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B3D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92F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72906" w:rsidRPr="006453CD" w14:paraId="722AA87E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6487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Health care provide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D0516D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4 (54.8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C04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7 (56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489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7 (50)</w:t>
            </w:r>
          </w:p>
        </w:tc>
      </w:tr>
      <w:tr w:rsidR="00372906" w:rsidRPr="006453CD" w14:paraId="0C1376E7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D478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Public/patient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79F29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3.2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1D8C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334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13A6C74E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274D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Researche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81955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A7F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AAD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730F14E4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C79E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Health care providers and patient/publ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4EA86E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6.5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47F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E72A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 (21.4)</w:t>
            </w:r>
          </w:p>
        </w:tc>
      </w:tr>
      <w:tr w:rsidR="00372906" w:rsidRPr="006453CD" w14:paraId="5C479291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587B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Health care providers and researche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CC1EA7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3.2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0C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4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2D8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372906" w:rsidRPr="006453CD" w14:paraId="4580AC14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A34F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5BF759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9 (30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CEF85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5 (31.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8128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4 (28.6)</w:t>
            </w:r>
          </w:p>
        </w:tc>
      </w:tr>
      <w:tr w:rsidR="00372906" w:rsidRPr="006453CD" w14:paraId="7D05A371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65F38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im of mode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8FCD0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564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285F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72906" w:rsidRPr="006453CD" w14:paraId="78C80C5E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2B92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Predict risk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00744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36 (58.1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B0E3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5 (52.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D50B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1 (78.6)</w:t>
            </w:r>
          </w:p>
        </w:tc>
      </w:tr>
      <w:tr w:rsidR="00372906" w:rsidRPr="006453CD" w14:paraId="72602BB5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5847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Classify patient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3A657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5 (40.3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57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3 (47.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2AD6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2 (14.3)</w:t>
            </w:r>
          </w:p>
        </w:tc>
      </w:tr>
      <w:tr w:rsidR="00372906" w:rsidRPr="006453CD" w14:paraId="11BBC562" w14:textId="77777777" w:rsidTr="00B504F7">
        <w:trPr>
          <w:trHeight w:val="300"/>
          <w:jc w:val="center"/>
        </w:trPr>
        <w:tc>
          <w:tcPr>
            <w:tcW w:w="4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A208" w14:textId="77777777" w:rsidR="00372906" w:rsidRPr="006453CD" w:rsidRDefault="00372906" w:rsidP="00B50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dict length of sta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A00AC" w14:textId="77777777" w:rsidR="00372906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1.6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9262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B9E0" w14:textId="77777777" w:rsidR="00372906" w:rsidRPr="006453CD" w:rsidRDefault="00372906" w:rsidP="00B504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3CD">
              <w:rPr>
                <w:rFonts w:ascii="Calibri" w:eastAsia="Times New Roman" w:hAnsi="Calibri" w:cs="Calibri"/>
                <w:color w:val="000000"/>
                <w:lang w:eastAsia="en-GB"/>
              </w:rPr>
              <w:t>1 (7.1)</w:t>
            </w:r>
          </w:p>
        </w:tc>
      </w:tr>
    </w:tbl>
    <w:p w14:paraId="6B8FEF94" w14:textId="77777777" w:rsidR="00372906" w:rsidRPr="00033E8E" w:rsidRDefault="00372906" w:rsidP="00372906">
      <w:pPr>
        <w:spacing w:after="0" w:line="240" w:lineRule="auto"/>
      </w:pPr>
      <w:r w:rsidRPr="00033E8E">
        <w:t xml:space="preserve">*Other includes peritoneal carcinomatosis, incurable cancer (various), </w:t>
      </w:r>
      <w:proofErr w:type="spellStart"/>
      <w:r w:rsidRPr="00033E8E">
        <w:t>leukemia</w:t>
      </w:r>
      <w:proofErr w:type="spellEnd"/>
      <w:r w:rsidRPr="00033E8E">
        <w:t>, malignant peripheral nerve sheath tumour</w:t>
      </w:r>
    </w:p>
    <w:p w14:paraId="0BE6FCB3" w14:textId="77777777" w:rsidR="00372906" w:rsidRPr="00033E8E" w:rsidRDefault="00372906" w:rsidP="00372906">
      <w:pPr>
        <w:spacing w:after="0" w:line="240" w:lineRule="auto"/>
      </w:pPr>
      <w:r w:rsidRPr="00033E8E">
        <w:t>**Validation characteristics for data source are: Randomised controlled trial: 2/14 (14.3%); Prospective cohort:3/14 (21.4%); Retrospective cohort: 4/14 (28.6%); Registry: 2/14 (14.3%); Routine care database: 2/14 (14.3%); Other (survey):1/14 (7.1%)</w:t>
      </w:r>
    </w:p>
    <w:p w14:paraId="3779234A" w14:textId="77777777" w:rsidR="00372906" w:rsidRPr="00033E8E" w:rsidRDefault="00372906" w:rsidP="00372906">
      <w:pPr>
        <w:spacing w:after="0" w:line="240" w:lineRule="auto"/>
      </w:pPr>
      <w:r w:rsidRPr="00033E8E">
        <w:t>***Other includes audit, survey and a combination data source of hospital and research data and a registry</w:t>
      </w:r>
    </w:p>
    <w:p w14:paraId="3D4B9391" w14:textId="77777777" w:rsidR="00372906" w:rsidRPr="00033E8E" w:rsidRDefault="00372906" w:rsidP="00372906">
      <w:pPr>
        <w:spacing w:after="0" w:line="240" w:lineRule="auto"/>
      </w:pPr>
      <w:r w:rsidRPr="00033E8E">
        <w:t>****Validation characteristics for setting are: Secondary care: 7/14 (50%); Tertiary care: 4/14 (28.57%); General population: 2/14 (14.29%); Unclear: 1/14 (7.14%).</w:t>
      </w:r>
    </w:p>
    <w:p w14:paraId="1768F8AC" w14:textId="77777777" w:rsidR="00372906" w:rsidRPr="00033E8E" w:rsidRDefault="00372906" w:rsidP="00372906">
      <w:pPr>
        <w:spacing w:after="0" w:line="240" w:lineRule="auto"/>
      </w:pPr>
      <w:r w:rsidRPr="00033E8E">
        <w:t xml:space="preserve">*****Other includes combination of hospitals, hospices and nursing homes, NTT medical </w:t>
      </w:r>
      <w:proofErr w:type="spellStart"/>
      <w:r w:rsidRPr="00033E8E">
        <w:t>center</w:t>
      </w:r>
      <w:proofErr w:type="spellEnd"/>
      <w:r w:rsidRPr="00033E8E">
        <w:t xml:space="preserve"> in Tokyo and combination of primary and tertiary care</w:t>
      </w:r>
    </w:p>
    <w:p w14:paraId="31188D8A" w14:textId="77777777" w:rsidR="00372906" w:rsidRPr="00033E8E" w:rsidRDefault="00372906" w:rsidP="00372906">
      <w:pPr>
        <w:spacing w:after="0" w:line="240" w:lineRule="auto"/>
      </w:pPr>
      <w:r w:rsidRPr="00033E8E">
        <w:t>******Validation characteristics for multicentre are: No: 8/14 (57.14%); Yes: 3/14 (21.43%); Unclear: 3/14 (21.43%).</w:t>
      </w:r>
    </w:p>
    <w:p w14:paraId="15FAC3AC" w14:textId="77777777" w:rsidR="00372906" w:rsidRPr="00033E8E" w:rsidRDefault="00372906" w:rsidP="00372906">
      <w:pPr>
        <w:spacing w:after="0" w:line="240" w:lineRule="auto"/>
      </w:pPr>
      <w:r w:rsidRPr="00033E8E">
        <w:t>*******Validation characteristics for geographical location are: South America: 1/14 (7.14%); Asia: 5/14 (35.71%); USA: 5/14 (35.71%); Unclear: 3/14 (21.43%).</w:t>
      </w:r>
    </w:p>
    <w:p w14:paraId="50315D79" w14:textId="77777777" w:rsidR="00372906" w:rsidRDefault="00372906" w:rsidP="00372906">
      <w:pPr>
        <w:spacing w:line="360" w:lineRule="auto"/>
      </w:pPr>
    </w:p>
    <w:p w14:paraId="273781DF" w14:textId="494E0093" w:rsidR="00B504F7" w:rsidRDefault="00B504F7"/>
    <w:p w14:paraId="031DC141" w14:textId="61797F80" w:rsidR="00B504F7" w:rsidRDefault="00B504F7">
      <w:pPr>
        <w:rPr>
          <w:noProof/>
        </w:rPr>
      </w:pPr>
      <w:bookmarkStart w:id="0" w:name="_Hlk91241506"/>
      <w:r w:rsidRPr="00B504F7">
        <w:rPr>
          <w:noProof/>
        </w:rPr>
        <w:lastRenderedPageBreak/>
        <w:drawing>
          <wp:inline distT="0" distB="0" distL="0" distR="0" wp14:anchorId="2A6B9AB1" wp14:editId="75618811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D4258" w14:textId="6D31ECED" w:rsidR="00B504F7" w:rsidRDefault="00B504F7">
      <w:pPr>
        <w:rPr>
          <w:noProof/>
        </w:rPr>
      </w:pPr>
      <w:r w:rsidRPr="00B504F7">
        <w:rPr>
          <w:b/>
          <w:bCs/>
          <w:noProof/>
        </w:rPr>
        <w:t>Supplementary figure 1</w:t>
      </w:r>
      <w:r>
        <w:rPr>
          <w:noProof/>
        </w:rPr>
        <w:t xml:space="preserve">. Histogram of the events per predictor, by modelling type. </w:t>
      </w:r>
      <w:r w:rsidR="000B4D98">
        <w:rPr>
          <w:noProof/>
        </w:rPr>
        <w:t>N=65.</w:t>
      </w:r>
    </w:p>
    <w:p w14:paraId="2F39B8BA" w14:textId="77777777" w:rsidR="00B504F7" w:rsidRDefault="00B504F7">
      <w:pPr>
        <w:rPr>
          <w:noProof/>
        </w:rPr>
      </w:pPr>
    </w:p>
    <w:p w14:paraId="5078EE21" w14:textId="4ED72881" w:rsidR="00B504F7" w:rsidRDefault="00B504F7">
      <w:r w:rsidRPr="00B504F7">
        <w:rPr>
          <w:noProof/>
        </w:rPr>
        <w:drawing>
          <wp:inline distT="0" distB="0" distL="0" distR="0" wp14:anchorId="3C605B30" wp14:editId="7700DD82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4D7C9" w14:textId="4EC902EA" w:rsidR="00B504F7" w:rsidRDefault="00B504F7">
      <w:r w:rsidRPr="00B504F7">
        <w:rPr>
          <w:b/>
          <w:bCs/>
          <w:noProof/>
        </w:rPr>
        <w:t xml:space="preserve">Supplementary figure </w:t>
      </w:r>
      <w:r w:rsidR="000B4D98">
        <w:rPr>
          <w:b/>
          <w:bCs/>
          <w:noProof/>
        </w:rPr>
        <w:t>2</w:t>
      </w:r>
      <w:r>
        <w:rPr>
          <w:noProof/>
        </w:rPr>
        <w:t xml:space="preserve">. Histogram of the events per predictor, by modelling type. </w:t>
      </w:r>
      <w:r w:rsidR="000B4D98">
        <w:rPr>
          <w:noProof/>
        </w:rPr>
        <w:t>Outliers (EPV&gt;4000) are removed. N=58.</w:t>
      </w:r>
      <w:bookmarkEnd w:id="0"/>
    </w:p>
    <w:sectPr w:rsidR="00B504F7" w:rsidSect="00B50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91A9E"/>
    <w:multiLevelType w:val="hybridMultilevel"/>
    <w:tmpl w:val="AD46E8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8176DB"/>
    <w:multiLevelType w:val="hybridMultilevel"/>
    <w:tmpl w:val="08C842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920521"/>
    <w:multiLevelType w:val="hybridMultilevel"/>
    <w:tmpl w:val="B324F1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5C3E34"/>
    <w:multiLevelType w:val="hybridMultilevel"/>
    <w:tmpl w:val="0AC0D5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B76468"/>
    <w:multiLevelType w:val="hybridMultilevel"/>
    <w:tmpl w:val="F7E83F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2A2E08"/>
    <w:multiLevelType w:val="hybridMultilevel"/>
    <w:tmpl w:val="3F621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270E37"/>
    <w:multiLevelType w:val="hybridMultilevel"/>
    <w:tmpl w:val="F8F8D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9160B"/>
    <w:multiLevelType w:val="hybridMultilevel"/>
    <w:tmpl w:val="B8CE6A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5C769F"/>
    <w:multiLevelType w:val="hybridMultilevel"/>
    <w:tmpl w:val="72E097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6C82D7E"/>
    <w:multiLevelType w:val="hybridMultilevel"/>
    <w:tmpl w:val="DE54F4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7F42075"/>
    <w:multiLevelType w:val="hybridMultilevel"/>
    <w:tmpl w:val="09C672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97D0FDD"/>
    <w:multiLevelType w:val="hybridMultilevel"/>
    <w:tmpl w:val="782CB12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D712436"/>
    <w:multiLevelType w:val="hybridMultilevel"/>
    <w:tmpl w:val="6802A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763C2D"/>
    <w:multiLevelType w:val="hybridMultilevel"/>
    <w:tmpl w:val="968E3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437F41"/>
    <w:multiLevelType w:val="hybridMultilevel"/>
    <w:tmpl w:val="4F783888"/>
    <w:lvl w:ilvl="0" w:tplc="BCFA3E2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373B85"/>
    <w:multiLevelType w:val="hybridMultilevel"/>
    <w:tmpl w:val="2D0206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5C300B"/>
    <w:multiLevelType w:val="hybridMultilevel"/>
    <w:tmpl w:val="9E86014E"/>
    <w:lvl w:ilvl="0" w:tplc="84D8D9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7E20D8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7E8427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19660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67260F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EE7B1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C1055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1E2B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C5047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3BA45122"/>
    <w:multiLevelType w:val="hybridMultilevel"/>
    <w:tmpl w:val="F134ED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EED5725"/>
    <w:multiLevelType w:val="hybridMultilevel"/>
    <w:tmpl w:val="F54633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49679F"/>
    <w:multiLevelType w:val="multilevel"/>
    <w:tmpl w:val="44D0380C"/>
    <w:styleLink w:val="Style1"/>
    <w:lvl w:ilvl="0">
      <w:start w:val="1"/>
      <w:numFmt w:val="decimal"/>
      <w:lvlText w:val="%1. "/>
      <w:lvlJc w:val="left"/>
      <w:pPr>
        <w:ind w:left="432" w:hanging="432"/>
      </w:pPr>
      <w:rPr>
        <w:rFonts w:ascii="Courier New" w:hAnsi="Courier New" w:hint="default"/>
        <w:b/>
        <w:u w:val="singl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48A63EB5"/>
    <w:multiLevelType w:val="hybridMultilevel"/>
    <w:tmpl w:val="B9FEC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D5E5DD0"/>
    <w:multiLevelType w:val="hybridMultilevel"/>
    <w:tmpl w:val="F43E71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0D0FF6"/>
    <w:multiLevelType w:val="hybridMultilevel"/>
    <w:tmpl w:val="0F688C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7366B5"/>
    <w:multiLevelType w:val="hybridMultilevel"/>
    <w:tmpl w:val="DCC4E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FA5800"/>
    <w:multiLevelType w:val="hybridMultilevel"/>
    <w:tmpl w:val="8E9448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193F63"/>
    <w:multiLevelType w:val="hybridMultilevel"/>
    <w:tmpl w:val="0B225F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B90AE4"/>
    <w:multiLevelType w:val="hybridMultilevel"/>
    <w:tmpl w:val="096A79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DD16E9F"/>
    <w:multiLevelType w:val="hybridMultilevel"/>
    <w:tmpl w:val="CE809B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FC59B6"/>
    <w:multiLevelType w:val="hybridMultilevel"/>
    <w:tmpl w:val="B3A65D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8374974"/>
    <w:multiLevelType w:val="hybridMultilevel"/>
    <w:tmpl w:val="613EE5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B4C1937"/>
    <w:multiLevelType w:val="hybridMultilevel"/>
    <w:tmpl w:val="69BE39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B736801"/>
    <w:multiLevelType w:val="multilevel"/>
    <w:tmpl w:val="9BF0C6A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2" w15:restartNumberingAfterBreak="0">
    <w:nsid w:val="6CE01189"/>
    <w:multiLevelType w:val="hybridMultilevel"/>
    <w:tmpl w:val="F2D804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215622E"/>
    <w:multiLevelType w:val="hybridMultilevel"/>
    <w:tmpl w:val="B4D269A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702513F"/>
    <w:multiLevelType w:val="hybridMultilevel"/>
    <w:tmpl w:val="5868F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792323"/>
    <w:multiLevelType w:val="hybridMultilevel"/>
    <w:tmpl w:val="3FEA6A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8B542B"/>
    <w:multiLevelType w:val="hybridMultilevel"/>
    <w:tmpl w:val="9600F7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1"/>
  </w:num>
  <w:num w:numId="3">
    <w:abstractNumId w:val="13"/>
  </w:num>
  <w:num w:numId="4">
    <w:abstractNumId w:val="34"/>
  </w:num>
  <w:num w:numId="5">
    <w:abstractNumId w:val="11"/>
  </w:num>
  <w:num w:numId="6">
    <w:abstractNumId w:val="33"/>
  </w:num>
  <w:num w:numId="7">
    <w:abstractNumId w:val="36"/>
  </w:num>
  <w:num w:numId="8">
    <w:abstractNumId w:val="24"/>
  </w:num>
  <w:num w:numId="9">
    <w:abstractNumId w:val="29"/>
  </w:num>
  <w:num w:numId="10">
    <w:abstractNumId w:val="2"/>
  </w:num>
  <w:num w:numId="11">
    <w:abstractNumId w:val="17"/>
  </w:num>
  <w:num w:numId="12">
    <w:abstractNumId w:val="18"/>
  </w:num>
  <w:num w:numId="13">
    <w:abstractNumId w:val="8"/>
  </w:num>
  <w:num w:numId="14">
    <w:abstractNumId w:val="10"/>
  </w:num>
  <w:num w:numId="15">
    <w:abstractNumId w:val="1"/>
  </w:num>
  <w:num w:numId="16">
    <w:abstractNumId w:val="22"/>
  </w:num>
  <w:num w:numId="17">
    <w:abstractNumId w:val="27"/>
  </w:num>
  <w:num w:numId="18">
    <w:abstractNumId w:val="4"/>
  </w:num>
  <w:num w:numId="19">
    <w:abstractNumId w:val="21"/>
  </w:num>
  <w:num w:numId="20">
    <w:abstractNumId w:val="26"/>
  </w:num>
  <w:num w:numId="21">
    <w:abstractNumId w:val="7"/>
  </w:num>
  <w:num w:numId="22">
    <w:abstractNumId w:val="0"/>
  </w:num>
  <w:num w:numId="23">
    <w:abstractNumId w:val="23"/>
  </w:num>
  <w:num w:numId="24">
    <w:abstractNumId w:val="30"/>
  </w:num>
  <w:num w:numId="25">
    <w:abstractNumId w:val="25"/>
  </w:num>
  <w:num w:numId="26">
    <w:abstractNumId w:val="9"/>
  </w:num>
  <w:num w:numId="27">
    <w:abstractNumId w:val="12"/>
  </w:num>
  <w:num w:numId="28">
    <w:abstractNumId w:val="5"/>
  </w:num>
  <w:num w:numId="29">
    <w:abstractNumId w:val="28"/>
  </w:num>
  <w:num w:numId="30">
    <w:abstractNumId w:val="32"/>
  </w:num>
  <w:num w:numId="31">
    <w:abstractNumId w:val="3"/>
  </w:num>
  <w:num w:numId="32">
    <w:abstractNumId w:val="20"/>
  </w:num>
  <w:num w:numId="33">
    <w:abstractNumId w:val="35"/>
  </w:num>
  <w:num w:numId="34">
    <w:abstractNumId w:val="6"/>
  </w:num>
  <w:num w:numId="35">
    <w:abstractNumId w:val="15"/>
  </w:num>
  <w:num w:numId="36">
    <w:abstractNumId w:val="14"/>
  </w:num>
  <w:num w:numId="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906"/>
    <w:rsid w:val="000B4D98"/>
    <w:rsid w:val="00372906"/>
    <w:rsid w:val="00617C06"/>
    <w:rsid w:val="007C09B3"/>
    <w:rsid w:val="00B504F7"/>
    <w:rsid w:val="00C7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41548"/>
  <w15:chartTrackingRefBased/>
  <w15:docId w15:val="{BC9F466D-E560-42EA-9435-2C3C12E2A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906"/>
    <w:rPr>
      <w:rFonts w:cs="Courier New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72906"/>
    <w:pPr>
      <w:numPr>
        <w:numId w:val="2"/>
      </w:num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906"/>
    <w:pPr>
      <w:numPr>
        <w:ilvl w:val="1"/>
        <w:numId w:val="2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72906"/>
    <w:pPr>
      <w:keepNext/>
      <w:keepLines/>
      <w:numPr>
        <w:ilvl w:val="2"/>
      </w:numPr>
      <w:spacing w:before="40" w:after="12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906"/>
    <w:rPr>
      <w:rFonts w:cs="Courier New"/>
      <w:b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72906"/>
    <w:rPr>
      <w:rFonts w:cs="Courier New"/>
    </w:rPr>
  </w:style>
  <w:style w:type="character" w:customStyle="1" w:styleId="Heading3Char">
    <w:name w:val="Heading 3 Char"/>
    <w:basedOn w:val="DefaultParagraphFont"/>
    <w:link w:val="Heading3"/>
    <w:uiPriority w:val="9"/>
    <w:rsid w:val="00372906"/>
    <w:rPr>
      <w:rFonts w:eastAsiaTheme="majorEastAsia" w:cstheme="majorBidi"/>
      <w:i/>
      <w:szCs w:val="24"/>
    </w:rPr>
  </w:style>
  <w:style w:type="character" w:styleId="Hyperlink">
    <w:name w:val="Hyperlink"/>
    <w:basedOn w:val="DefaultParagraphFont"/>
    <w:uiPriority w:val="99"/>
    <w:unhideWhenUsed/>
    <w:rsid w:val="0037290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90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72906"/>
    <w:pPr>
      <w:ind w:left="720"/>
      <w:contextualSpacing/>
    </w:pPr>
  </w:style>
  <w:style w:type="numbering" w:customStyle="1" w:styleId="Style1">
    <w:name w:val="Style1"/>
    <w:uiPriority w:val="99"/>
    <w:rsid w:val="00372906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372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906"/>
    <w:rPr>
      <w:rFonts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906"/>
    <w:rPr>
      <w:rFonts w:cs="Courier New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906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efaultParagraphFont"/>
    <w:rsid w:val="00372906"/>
  </w:style>
  <w:style w:type="character" w:customStyle="1" w:styleId="cit-name-surname">
    <w:name w:val="cit-name-surname"/>
    <w:basedOn w:val="DefaultParagraphFont"/>
    <w:rsid w:val="00372906"/>
  </w:style>
  <w:style w:type="character" w:customStyle="1" w:styleId="cit-name-given-names">
    <w:name w:val="cit-name-given-names"/>
    <w:basedOn w:val="DefaultParagraphFont"/>
    <w:rsid w:val="00372906"/>
  </w:style>
  <w:style w:type="character" w:styleId="HTMLCite">
    <w:name w:val="HTML Cite"/>
    <w:basedOn w:val="DefaultParagraphFont"/>
    <w:uiPriority w:val="99"/>
    <w:semiHidden/>
    <w:unhideWhenUsed/>
    <w:rsid w:val="00372906"/>
    <w:rPr>
      <w:i/>
      <w:iCs/>
    </w:rPr>
  </w:style>
  <w:style w:type="character" w:customStyle="1" w:styleId="cit-article-title">
    <w:name w:val="cit-article-title"/>
    <w:basedOn w:val="DefaultParagraphFont"/>
    <w:rsid w:val="00372906"/>
  </w:style>
  <w:style w:type="character" w:customStyle="1" w:styleId="cit-pub-date">
    <w:name w:val="cit-pub-date"/>
    <w:basedOn w:val="DefaultParagraphFont"/>
    <w:rsid w:val="00372906"/>
  </w:style>
  <w:style w:type="character" w:customStyle="1" w:styleId="cit-vol">
    <w:name w:val="cit-vol"/>
    <w:basedOn w:val="DefaultParagraphFont"/>
    <w:rsid w:val="00372906"/>
  </w:style>
  <w:style w:type="character" w:customStyle="1" w:styleId="cit-fpage">
    <w:name w:val="cit-fpage"/>
    <w:basedOn w:val="DefaultParagraphFont"/>
    <w:rsid w:val="00372906"/>
  </w:style>
  <w:style w:type="character" w:customStyle="1" w:styleId="cit-lpage">
    <w:name w:val="cit-lpage"/>
    <w:basedOn w:val="DefaultParagraphFont"/>
    <w:rsid w:val="00372906"/>
  </w:style>
  <w:style w:type="paragraph" w:customStyle="1" w:styleId="EndNoteBibliographyTitle">
    <w:name w:val="EndNote Bibliography Title"/>
    <w:basedOn w:val="Normal"/>
    <w:link w:val="EndNoteBibliographyTitleChar"/>
    <w:rsid w:val="0037290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906"/>
    <w:rPr>
      <w:rFonts w:cs="Courier New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290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906"/>
    <w:rPr>
      <w:rFonts w:cs="Courier New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2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906"/>
    <w:rPr>
      <w:rFonts w:cs="Courier New"/>
    </w:rPr>
  </w:style>
  <w:style w:type="paragraph" w:styleId="Footer">
    <w:name w:val="footer"/>
    <w:basedOn w:val="Normal"/>
    <w:link w:val="FooterChar"/>
    <w:uiPriority w:val="99"/>
    <w:unhideWhenUsed/>
    <w:rsid w:val="00372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906"/>
    <w:rPr>
      <w:rFonts w:cs="Courier Ne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290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290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72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29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72906"/>
    <w:pPr>
      <w:spacing w:after="0"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72906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372906"/>
    <w:pPr>
      <w:spacing w:after="0" w:line="240" w:lineRule="auto"/>
    </w:pPr>
    <w:rPr>
      <w:rFonts w:ascii="Courier New" w:hAnsi="Courier New" w:cs="Courier New"/>
    </w:rPr>
  </w:style>
  <w:style w:type="paragraph" w:styleId="Bibliography">
    <w:name w:val="Bibliography"/>
    <w:basedOn w:val="Normal"/>
    <w:next w:val="Normal"/>
    <w:uiPriority w:val="37"/>
    <w:unhideWhenUsed/>
    <w:rsid w:val="00372906"/>
    <w:pPr>
      <w:tabs>
        <w:tab w:val="left" w:pos="624"/>
      </w:tabs>
      <w:spacing w:after="240" w:line="240" w:lineRule="auto"/>
      <w:ind w:left="624" w:hanging="624"/>
    </w:pPr>
    <w:rPr>
      <w:rFonts w:cstheme="minorBidi"/>
    </w:rPr>
  </w:style>
  <w:style w:type="character" w:styleId="Strong">
    <w:name w:val="Strong"/>
    <w:basedOn w:val="DefaultParagraphFont"/>
    <w:uiPriority w:val="22"/>
    <w:qFormat/>
    <w:rsid w:val="00372906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290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7290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2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992</Words>
  <Characters>1135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himan</dc:creator>
  <cp:keywords/>
  <dc:description/>
  <cp:lastModifiedBy>Paula Dhiman</cp:lastModifiedBy>
  <cp:revision>3</cp:revision>
  <dcterms:created xsi:type="dcterms:W3CDTF">2021-12-01T11:25:00Z</dcterms:created>
  <dcterms:modified xsi:type="dcterms:W3CDTF">2021-12-24T12:32:00Z</dcterms:modified>
</cp:coreProperties>
</file>